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C7D17" w14:textId="77777777" w:rsidR="009067AF" w:rsidRDefault="00000000">
      <w:pPr>
        <w:tabs>
          <w:tab w:val="center" w:pos="6593"/>
        </w:tabs>
        <w:spacing w:after="226" w:line="260" w:lineRule="auto"/>
        <w:ind w:left="-15"/>
      </w:pPr>
      <w:r>
        <w:rPr>
          <w:rFonts w:ascii="Arial" w:eastAsia="Arial" w:hAnsi="Arial" w:cs="Arial"/>
          <w:sz w:val="16"/>
        </w:rPr>
        <w:t>12/29/24, 9:26 PM</w:t>
      </w:r>
      <w:r>
        <w:rPr>
          <w:rFonts w:ascii="Arial" w:eastAsia="Arial" w:hAnsi="Arial" w:cs="Arial"/>
          <w:sz w:val="16"/>
        </w:rPr>
        <w:tab/>
        <w:t>Results: sourcedata.sas</w:t>
      </w:r>
    </w:p>
    <w:p w14:paraId="5967C0CF" w14:textId="77777777" w:rsidR="009067AF" w:rsidRDefault="00000000">
      <w:pPr>
        <w:spacing w:after="56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The FREQ Procedure</w:t>
      </w:r>
    </w:p>
    <w:tbl>
      <w:tblPr>
        <w:tblStyle w:val="TableGrid"/>
        <w:tblW w:w="5310" w:type="dxa"/>
        <w:tblInd w:w="299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7455"/>
      </w:tblGrid>
      <w:tr w:rsidR="009067AF" w14:paraId="62BCAC52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C5C9CC9" w14:textId="77777777" w:rsidR="009067AF" w:rsidRDefault="009067AF">
            <w:pPr>
              <w:spacing w:after="0"/>
              <w:ind w:left="-3472" w:right="98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9067AF" w14:paraId="2AB6B212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7F7D830" w14:textId="77777777" w:rsidR="009067AF" w:rsidRDefault="00000000">
                  <w:pPr>
                    <w:spacing w:after="9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Frequency</w:t>
                  </w:r>
                </w:p>
                <w:p w14:paraId="4A2D6501" w14:textId="77777777" w:rsidR="009067A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Percent</w:t>
                  </w:r>
                </w:p>
                <w:p w14:paraId="4A88C0B6" w14:textId="77777777" w:rsidR="009067A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ow Pct</w:t>
                  </w:r>
                </w:p>
                <w:p w14:paraId="7B55EECA" w14:textId="77777777" w:rsidR="009067A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Col Pct</w:t>
                  </w:r>
                </w:p>
              </w:tc>
            </w:tr>
          </w:tbl>
          <w:p w14:paraId="3DDA2B97" w14:textId="77777777" w:rsidR="009067AF" w:rsidRDefault="009067AF"/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75C70B88" w14:textId="77777777" w:rsidR="009067AF" w:rsidRDefault="009067AF">
            <w:pPr>
              <w:spacing w:after="0"/>
              <w:ind w:left="-4515" w:right="8782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72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9067AF" w14:paraId="458575B3" w14:textId="77777777">
              <w:trPr>
                <w:trHeight w:val="300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70124BC7" w14:textId="77777777" w:rsidR="009067AF" w:rsidRDefault="00000000">
                  <w:pPr>
                    <w:spacing w:after="0"/>
                    <w:ind w:left="982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able of Group by Response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08F1F660" w14:textId="77777777" w:rsidR="009067AF" w:rsidRDefault="009067AF"/>
              </w:tc>
            </w:tr>
            <w:tr w:rsidR="009067AF" w14:paraId="33A7A6D1" w14:textId="77777777">
              <w:trPr>
                <w:trHeight w:val="285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2C01300A" w14:textId="77777777" w:rsidR="009067A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Group(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449CCB92" w14:textId="77777777" w:rsidR="009067AF" w:rsidRDefault="00000000">
                  <w:pPr>
                    <w:spacing w:after="0"/>
                    <w:jc w:val="right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esponse(Response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4E3A7502" w14:textId="77777777" w:rsidR="009067AF" w:rsidRDefault="009067AF"/>
              </w:tc>
            </w:tr>
            <w:tr w:rsidR="009067AF" w14:paraId="3ADDB3DD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41B778A4" w14:textId="77777777" w:rsidR="009067AF" w:rsidRDefault="009067AF"/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369C07D1" w14:textId="77777777" w:rsidR="009067AF" w:rsidRDefault="00000000">
                  <w:pPr>
                    <w:spacing w:after="0"/>
                    <w:ind w:left="6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AE4A768" w14:textId="77777777" w:rsidR="009067AF" w:rsidRDefault="00000000">
                  <w:pPr>
                    <w:spacing w:after="0"/>
                    <w:ind w:left="3"/>
                    <w:jc w:val="both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0F70963" w14:textId="77777777" w:rsidR="009067AF" w:rsidRDefault="00000000">
                  <w:pPr>
                    <w:spacing w:after="0"/>
                    <w:ind w:left="5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302FF52E" w14:textId="77777777" w:rsidR="009067AF" w:rsidRDefault="00000000">
                  <w:pPr>
                    <w:spacing w:after="0"/>
                    <w:ind w:left="88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otal</w:t>
                  </w:r>
                </w:p>
              </w:tc>
            </w:tr>
            <w:tr w:rsidR="009067AF" w14:paraId="54E04978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649EA11" w14:textId="77777777" w:rsidR="009067A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3CA584A3" w14:textId="77777777" w:rsidR="009067AF" w:rsidRDefault="00000000">
                  <w:pPr>
                    <w:spacing w:after="0"/>
                    <w:ind w:right="2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94</w:t>
                  </w:r>
                </w:p>
                <w:p w14:paraId="34DE41B9" w14:textId="77777777" w:rsidR="009067AF" w:rsidRDefault="00000000">
                  <w:pPr>
                    <w:spacing w:after="0" w:line="271" w:lineRule="auto"/>
                    <w:ind w:left="85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32.98 48.21</w:t>
                  </w:r>
                </w:p>
                <w:p w14:paraId="4D8C2E3F" w14:textId="77777777" w:rsidR="009067A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71.76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5D71123" w14:textId="77777777" w:rsidR="009067AF" w:rsidRDefault="00000000">
                  <w:pPr>
                    <w:spacing w:after="0"/>
                    <w:ind w:right="27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45</w:t>
                  </w:r>
                </w:p>
                <w:p w14:paraId="76B934EB" w14:textId="77777777" w:rsidR="009067AF" w:rsidRDefault="00000000">
                  <w:pPr>
                    <w:spacing w:after="0" w:line="271" w:lineRule="auto"/>
                    <w:ind w:left="132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15.79 23.08</w:t>
                  </w:r>
                </w:p>
                <w:p w14:paraId="3A3006F8" w14:textId="77777777" w:rsidR="009067A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67.16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F882BA3" w14:textId="77777777" w:rsidR="009067AF" w:rsidRDefault="00000000">
                  <w:pPr>
                    <w:spacing w:after="0"/>
                    <w:ind w:left="238"/>
                  </w:pPr>
                  <w:r>
                    <w:rPr>
                      <w:rFonts w:ascii="Arial" w:eastAsia="Arial" w:hAnsi="Arial" w:cs="Arial"/>
                      <w:sz w:val="15"/>
                    </w:rPr>
                    <w:t>56</w:t>
                  </w:r>
                </w:p>
                <w:p w14:paraId="05FEFA5D" w14:textId="77777777" w:rsidR="009067AF" w:rsidRDefault="00000000">
                  <w:pPr>
                    <w:spacing w:after="0" w:line="271" w:lineRule="auto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19.65 28.72</w:t>
                  </w:r>
                </w:p>
                <w:p w14:paraId="21D775B6" w14:textId="77777777" w:rsidR="009067A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64.37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1CB9C3C" w14:textId="77777777" w:rsidR="009067AF" w:rsidRDefault="00000000">
                  <w:pPr>
                    <w:spacing w:after="0"/>
                    <w:ind w:left="209"/>
                  </w:pPr>
                  <w:r>
                    <w:rPr>
                      <w:rFonts w:ascii="Arial" w:eastAsia="Arial" w:hAnsi="Arial" w:cs="Arial"/>
                      <w:sz w:val="15"/>
                    </w:rPr>
                    <w:t>195</w:t>
                  </w:r>
                </w:p>
                <w:p w14:paraId="5B3590D2" w14:textId="77777777" w:rsidR="009067AF" w:rsidRDefault="00000000">
                  <w:pPr>
                    <w:spacing w:after="9"/>
                    <w:ind w:left="60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68.42</w:t>
                  </w:r>
                </w:p>
                <w:p w14:paraId="3101BF20" w14:textId="77777777" w:rsidR="009067A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  <w:p w14:paraId="2B0E0B9D" w14:textId="77777777" w:rsidR="009067A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</w:tc>
            </w:tr>
            <w:tr w:rsidR="009067AF" w14:paraId="02FEB3E3" w14:textId="77777777">
              <w:trPr>
                <w:trHeight w:val="85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B6F6CB7" w14:textId="77777777" w:rsidR="009067A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3CAA8671" w14:textId="77777777" w:rsidR="009067AF" w:rsidRDefault="00000000">
                  <w:pPr>
                    <w:spacing w:after="0" w:line="261" w:lineRule="auto"/>
                    <w:ind w:left="106" w:right="29" w:firstLine="18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37 12.98 41.11</w:t>
                  </w:r>
                </w:p>
                <w:p w14:paraId="74F46E58" w14:textId="77777777" w:rsidR="009067A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28.24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03A293E" w14:textId="77777777" w:rsidR="009067AF" w:rsidRDefault="00000000">
                  <w:pPr>
                    <w:spacing w:after="0" w:line="271" w:lineRule="auto"/>
                    <w:ind w:left="236" w:right="27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22 7.72</w:t>
                  </w:r>
                </w:p>
                <w:p w14:paraId="324D125B" w14:textId="77777777" w:rsidR="009067A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24.44</w:t>
                  </w:r>
                </w:p>
                <w:p w14:paraId="51C5F6F0" w14:textId="77777777" w:rsidR="009067A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32.84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29F32C6" w14:textId="77777777" w:rsidR="009067AF" w:rsidRDefault="00000000">
                  <w:pPr>
                    <w:spacing w:after="0" w:line="261" w:lineRule="auto"/>
                    <w:ind w:right="32" w:firstLine="1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31 10.88 34.44</w:t>
                  </w:r>
                </w:p>
                <w:p w14:paraId="206BAAC0" w14:textId="77777777" w:rsidR="009067A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35.63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D8252E7" w14:textId="77777777" w:rsidR="009067AF" w:rsidRDefault="00000000">
                  <w:pPr>
                    <w:spacing w:after="0" w:line="271" w:lineRule="auto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90 31.58</w:t>
                  </w:r>
                </w:p>
                <w:p w14:paraId="6BB348DF" w14:textId="77777777" w:rsidR="009067A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  <w:p w14:paraId="57FF94DC" w14:textId="77777777" w:rsidR="009067A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</w:tc>
            </w:tr>
            <w:tr w:rsidR="009067AF" w14:paraId="2455C415" w14:textId="77777777">
              <w:trPr>
                <w:trHeight w:val="46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047B787" w14:textId="77777777" w:rsidR="009067A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5A586207" w14:textId="77777777" w:rsidR="009067AF" w:rsidRDefault="00000000">
                  <w:pPr>
                    <w:spacing w:after="0"/>
                    <w:ind w:left="398"/>
                  </w:pPr>
                  <w:r>
                    <w:rPr>
                      <w:rFonts w:ascii="Arial" w:eastAsia="Arial" w:hAnsi="Arial" w:cs="Arial"/>
                      <w:sz w:val="15"/>
                    </w:rPr>
                    <w:t>131</w:t>
                  </w:r>
                </w:p>
                <w:p w14:paraId="0BB588EC" w14:textId="77777777" w:rsidR="009067A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45.96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E527BE8" w14:textId="77777777" w:rsidR="009067AF" w:rsidRDefault="00000000">
                  <w:pPr>
                    <w:spacing w:after="0"/>
                    <w:ind w:right="27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67</w:t>
                  </w:r>
                </w:p>
                <w:p w14:paraId="4D6859A2" w14:textId="77777777" w:rsidR="009067A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23.51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7437A56" w14:textId="77777777" w:rsidR="009067AF" w:rsidRDefault="00000000">
                  <w:pPr>
                    <w:spacing w:after="0"/>
                    <w:ind w:left="238"/>
                  </w:pPr>
                  <w:r>
                    <w:rPr>
                      <w:rFonts w:ascii="Arial" w:eastAsia="Arial" w:hAnsi="Arial" w:cs="Arial"/>
                      <w:sz w:val="15"/>
                    </w:rPr>
                    <w:t>87</w:t>
                  </w:r>
                </w:p>
                <w:p w14:paraId="32B910F5" w14:textId="77777777" w:rsidR="009067A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30.53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0CC4712" w14:textId="77777777" w:rsidR="009067AF" w:rsidRDefault="00000000">
                  <w:pPr>
                    <w:spacing w:after="0"/>
                    <w:ind w:left="209"/>
                  </w:pPr>
                  <w:r>
                    <w:rPr>
                      <w:rFonts w:ascii="Arial" w:eastAsia="Arial" w:hAnsi="Arial" w:cs="Arial"/>
                      <w:sz w:val="15"/>
                    </w:rPr>
                    <w:t>285</w:t>
                  </w:r>
                </w:p>
                <w:p w14:paraId="37CF3CA1" w14:textId="77777777" w:rsidR="009067A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sz w:val="15"/>
                    </w:rPr>
                    <w:t>100.00</w:t>
                  </w:r>
                </w:p>
              </w:tc>
            </w:tr>
          </w:tbl>
          <w:p w14:paraId="09502589" w14:textId="77777777" w:rsidR="009067AF" w:rsidRDefault="009067AF"/>
        </w:tc>
      </w:tr>
    </w:tbl>
    <w:p w14:paraId="7B2B9E6D" w14:textId="77777777" w:rsidR="009067AF" w:rsidRDefault="00000000">
      <w:pPr>
        <w:spacing w:after="0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Statistics for Table of Group by Response</w:t>
      </w:r>
    </w:p>
    <w:tbl>
      <w:tblPr>
        <w:tblStyle w:val="TableGrid"/>
        <w:tblW w:w="3930" w:type="dxa"/>
        <w:tblInd w:w="3682" w:type="dxa"/>
        <w:tblCellMar>
          <w:top w:w="78" w:type="dxa"/>
          <w:left w:w="96" w:type="dxa"/>
          <w:bottom w:w="0" w:type="dxa"/>
          <w:right w:w="93" w:type="dxa"/>
        </w:tblCellMar>
        <w:tblLook w:val="04A0" w:firstRow="1" w:lastRow="0" w:firstColumn="1" w:lastColumn="0" w:noHBand="0" w:noVBand="1"/>
      </w:tblPr>
      <w:tblGrid>
        <w:gridCol w:w="2219"/>
        <w:gridCol w:w="391"/>
        <w:gridCol w:w="660"/>
        <w:gridCol w:w="660"/>
      </w:tblGrid>
      <w:tr w:rsidR="009067AF" w14:paraId="4E9B6AF5" w14:textId="77777777">
        <w:trPr>
          <w:trHeight w:val="300"/>
        </w:trPr>
        <w:tc>
          <w:tcPr>
            <w:tcW w:w="222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369B73A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Statistic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9A72130" w14:textId="77777777" w:rsidR="009067AF" w:rsidRDefault="00000000">
            <w:pPr>
              <w:spacing w:after="0"/>
              <w:ind w:left="1"/>
              <w:jc w:val="both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DF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BB0DE3E" w14:textId="77777777" w:rsidR="009067AF" w:rsidRDefault="00000000">
            <w:pPr>
              <w:spacing w:after="0"/>
              <w:ind w:left="67"/>
              <w:jc w:val="center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Value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B4AC605" w14:textId="77777777" w:rsidR="009067AF" w:rsidRDefault="00000000">
            <w:pPr>
              <w:spacing w:after="0"/>
              <w:ind w:left="105"/>
              <w:jc w:val="center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Prob</w:t>
            </w:r>
          </w:p>
        </w:tc>
      </w:tr>
      <w:tr w:rsidR="009067AF" w14:paraId="6629D25E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B631B3C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hi-Square</w:t>
            </w:r>
          </w:p>
        </w:tc>
        <w:tc>
          <w:tcPr>
            <w:tcW w:w="39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418ABA7" w14:textId="77777777" w:rsidR="009067A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2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17E2439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1.3847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F407086" w14:textId="77777777" w:rsidR="009067A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5004</w:t>
            </w:r>
          </w:p>
        </w:tc>
      </w:tr>
      <w:tr w:rsidR="009067AF" w14:paraId="1D4DE88B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D784C91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Likelihood Ratio Chi-Square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B1E5083" w14:textId="77777777" w:rsidR="009067A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503728E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1.384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04E7792" w14:textId="77777777" w:rsidR="009067A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5005</w:t>
            </w:r>
          </w:p>
        </w:tc>
      </w:tr>
      <w:tr w:rsidR="009067AF" w14:paraId="27ED4CF6" w14:textId="77777777">
        <w:trPr>
          <w:trHeight w:val="300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0DEE16E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Mantel-Haenszel Chi-Square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17B1700" w14:textId="77777777" w:rsidR="009067A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A2E0CE7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1.3610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3B1D2B6" w14:textId="77777777" w:rsidR="009067A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2434</w:t>
            </w:r>
          </w:p>
        </w:tc>
      </w:tr>
      <w:tr w:rsidR="009067AF" w14:paraId="74E5D407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5AE3FB9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Phi Coefficient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8CF8B8E" w14:textId="77777777" w:rsidR="009067A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D2976EA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69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AC3CEEA" w14:textId="77777777" w:rsidR="009067A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  <w:tr w:rsidR="009067AF" w14:paraId="6908625A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003F566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ontingency Coefficient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2EA106A" w14:textId="77777777" w:rsidR="009067A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8847B7E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695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82411A" w14:textId="77777777" w:rsidR="009067A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  <w:tr w:rsidR="009067AF" w14:paraId="6C4AA461" w14:textId="77777777">
        <w:trPr>
          <w:trHeight w:val="300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1B203B8" w14:textId="77777777" w:rsidR="009067A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ramer's V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5456856" w14:textId="77777777" w:rsidR="009067A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2C07173" w14:textId="77777777" w:rsidR="009067A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69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BCD4130" w14:textId="77777777" w:rsidR="009067A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</w:tbl>
    <w:p w14:paraId="06910432" w14:textId="77777777" w:rsidR="009067AF" w:rsidRDefault="00000000">
      <w:pPr>
        <w:spacing w:after="7879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Sample Size = 285</w:t>
      </w:r>
    </w:p>
    <w:p w14:paraId="045A9576" w14:textId="77777777" w:rsidR="009067AF" w:rsidRDefault="00000000">
      <w:pPr>
        <w:tabs>
          <w:tab w:val="right" w:pos="11280"/>
        </w:tabs>
        <w:spacing w:after="226" w:line="260" w:lineRule="auto"/>
        <w:ind w:left="-15"/>
      </w:pPr>
      <w:r>
        <w:rPr>
          <w:rFonts w:ascii="Arial" w:eastAsia="Arial" w:hAnsi="Arial" w:cs="Arial"/>
          <w:sz w:val="16"/>
        </w:rPr>
        <w:lastRenderedPageBreak/>
        <w:t>https://odamid-usw2-2.oda.sas.com/SASStudio/sasexec/submissions/c368daaf-04e8-4531-a1ea-180fdaa46f49/results</w:t>
      </w:r>
      <w:r>
        <w:rPr>
          <w:rFonts w:ascii="Arial" w:eastAsia="Arial" w:hAnsi="Arial" w:cs="Arial"/>
          <w:sz w:val="16"/>
        </w:rPr>
        <w:tab/>
        <w:t>1/1</w:t>
      </w:r>
    </w:p>
    <w:sectPr w:rsidR="009067AF">
      <w:pgSz w:w="12240" w:h="15840"/>
      <w:pgMar w:top="1148" w:right="480" w:bottom="144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7AF"/>
    <w:rsid w:val="000637F5"/>
    <w:rsid w:val="009067AF"/>
    <w:rsid w:val="00C1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4CDE2"/>
  <w15:docId w15:val="{A27B99FB-D8C7-4A44-8639-40C1E7BB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Times New Roman"/>
      <w:color w:val="000000"/>
      <w:sz w:val="22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: sourcedata.sas</dc:title>
  <dc:subject/>
  <dc:creator>Aneribpatel99@hotmail.com</dc:creator>
  <cp:keywords/>
  <cp:lastModifiedBy>Aneribpatel99@hotmail.com</cp:lastModifiedBy>
  <cp:revision>2</cp:revision>
  <dcterms:created xsi:type="dcterms:W3CDTF">2025-03-16T18:10:00Z</dcterms:created>
  <dcterms:modified xsi:type="dcterms:W3CDTF">2025-03-16T18:10:00Z</dcterms:modified>
</cp:coreProperties>
</file>